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5A934" w14:textId="1FE5F823" w:rsidR="002157F3" w:rsidRPr="00C83A11" w:rsidRDefault="002157F3" w:rsidP="002157F3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Pr="00C83A11">
        <w:rPr>
          <w:b/>
          <w:bCs/>
          <w:lang w:val="en-GB"/>
        </w:rPr>
        <w:t xml:space="preserve">1 </w:t>
      </w:r>
    </w:p>
    <w:p w14:paraId="5F58FC81" w14:textId="6F3E2F08" w:rsidR="002157F3" w:rsidRPr="00A550B7" w:rsidRDefault="007B3C17" w:rsidP="002157F3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Cook’s Distance before Exclusion of Data Point</w:t>
      </w:r>
    </w:p>
    <w:p w14:paraId="50E53DF5" w14:textId="650A9D78" w:rsidR="002157F3" w:rsidRPr="00BA1343" w:rsidRDefault="007B3C17" w:rsidP="002157F3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127CDA">
        <w:rPr>
          <w:noProof/>
        </w:rPr>
        <w:drawing>
          <wp:inline distT="0" distB="0" distL="0" distR="0" wp14:anchorId="7A8E6C8F" wp14:editId="41729D55">
            <wp:extent cx="5756910" cy="493458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327C2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7CC99BEC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1EF9F425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0CF34859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526749BF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0DC3359B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444FE0BE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56B896DA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065CE6C9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23B72E82" w14:textId="546D2B9C" w:rsidR="007B3C17" w:rsidRPr="00C83A11" w:rsidRDefault="007B3C17" w:rsidP="007B3C17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2</w:t>
      </w:r>
      <w:r w:rsidRPr="00C83A11">
        <w:rPr>
          <w:b/>
          <w:bCs/>
          <w:lang w:val="en-GB"/>
        </w:rPr>
        <w:t xml:space="preserve"> </w:t>
      </w:r>
    </w:p>
    <w:p w14:paraId="45800659" w14:textId="18011609" w:rsidR="007B3C17" w:rsidRDefault="007B3C17" w:rsidP="007B3C17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Cook’s Distance after Exclusion of Data Point</w:t>
      </w:r>
    </w:p>
    <w:p w14:paraId="7CB7263E" w14:textId="255217F2" w:rsidR="007B3C17" w:rsidRPr="00A550B7" w:rsidRDefault="007B3C17" w:rsidP="007B3C17">
      <w:pPr>
        <w:spacing w:line="480" w:lineRule="auto"/>
        <w:rPr>
          <w:i/>
          <w:iCs/>
          <w:lang w:val="en-GB"/>
        </w:rPr>
      </w:pPr>
      <w:r w:rsidRPr="00127CDA">
        <w:rPr>
          <w:noProof/>
        </w:rPr>
        <w:drawing>
          <wp:inline distT="0" distB="0" distL="0" distR="0" wp14:anchorId="596D66B2" wp14:editId="017ECB6A">
            <wp:extent cx="5756910" cy="493458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849B0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2A6F6AB0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6ED12A2F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2E6B980F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72592AF7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571D1E3F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0BCF5840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42A2CF83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3B24828B" w14:textId="77777777" w:rsidR="007B3C17" w:rsidRDefault="007B3C17" w:rsidP="007B3C17">
      <w:pPr>
        <w:spacing w:line="480" w:lineRule="auto"/>
        <w:rPr>
          <w:b/>
          <w:bCs/>
          <w:lang w:val="en-GB"/>
        </w:rPr>
      </w:pPr>
    </w:p>
    <w:p w14:paraId="0587A4C7" w14:textId="7AFF9C85" w:rsidR="007B3C17" w:rsidRPr="00C83A11" w:rsidRDefault="007B3C17" w:rsidP="007B3C17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3</w:t>
      </w:r>
      <w:r w:rsidRPr="00C83A11">
        <w:rPr>
          <w:b/>
          <w:bCs/>
          <w:lang w:val="en-GB"/>
        </w:rPr>
        <w:t xml:space="preserve"> </w:t>
      </w:r>
    </w:p>
    <w:p w14:paraId="5606CCE1" w14:textId="0DAF9888" w:rsidR="00A74E13" w:rsidRDefault="007B3C17">
      <w:pPr>
        <w:rPr>
          <w:i/>
          <w:iCs/>
          <w:lang w:val="en-GB"/>
        </w:rPr>
      </w:pPr>
      <w:r>
        <w:rPr>
          <w:i/>
          <w:iCs/>
          <w:lang w:val="en-GB"/>
        </w:rPr>
        <w:t>Comparison of Means in CEQ Dropouts vs. Completers</w:t>
      </w:r>
    </w:p>
    <w:p w14:paraId="247B452B" w14:textId="05CF8FD9" w:rsidR="007B3C17" w:rsidRDefault="00A44FC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CE1BF4" wp14:editId="16D95D32">
            <wp:extent cx="5756910" cy="493458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54D07" w14:textId="0BCBC1C8" w:rsidR="007B3C17" w:rsidRDefault="007B3C17" w:rsidP="007B3C17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CEQ in Dropouts vs. Completers, </w:t>
      </w:r>
      <w:r w:rsidR="00A44FCE">
        <w:rPr>
          <w:sz w:val="20"/>
          <w:szCs w:val="20"/>
          <w:lang w:val="en-GB"/>
        </w:rPr>
        <w:t xml:space="preserve">Welch Two Sample T-Test </w:t>
      </w:r>
      <w:proofErr w:type="gramStart"/>
      <w:r w:rsidR="00A44FCE">
        <w:rPr>
          <w:i/>
          <w:iCs/>
          <w:sz w:val="20"/>
          <w:szCs w:val="20"/>
          <w:lang w:val="en-GB"/>
        </w:rPr>
        <w:t>t</w:t>
      </w:r>
      <w:r w:rsidR="00A44FCE" w:rsidRPr="00A44FCE">
        <w:rPr>
          <w:sz w:val="20"/>
          <w:szCs w:val="20"/>
          <w:lang w:val="en-GB"/>
        </w:rPr>
        <w:t>(</w:t>
      </w:r>
      <w:proofErr w:type="gramEnd"/>
      <w:r w:rsidR="00A44FCE" w:rsidRPr="00A44FCE">
        <w:rPr>
          <w:sz w:val="20"/>
          <w:szCs w:val="20"/>
          <w:lang w:val="en-GB"/>
        </w:rPr>
        <w:t>16.7)</w:t>
      </w:r>
      <w:r>
        <w:rPr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= 0.7, </w:t>
      </w:r>
      <w:r w:rsidRPr="007B3C17">
        <w:rPr>
          <w:i/>
          <w:iCs/>
          <w:sz w:val="20"/>
          <w:szCs w:val="20"/>
          <w:lang w:val="en-GB"/>
        </w:rPr>
        <w:t>p</w:t>
      </w:r>
      <w:r>
        <w:rPr>
          <w:i/>
          <w:iCs/>
          <w:sz w:val="20"/>
          <w:szCs w:val="20"/>
          <w:lang w:val="en-GB"/>
        </w:rPr>
        <w:t xml:space="preserve"> = </w:t>
      </w:r>
      <w:r>
        <w:rPr>
          <w:sz w:val="20"/>
          <w:szCs w:val="20"/>
          <w:lang w:val="en-GB"/>
        </w:rPr>
        <w:t>0.493</w:t>
      </w:r>
      <w:r w:rsidR="00645FB1">
        <w:rPr>
          <w:sz w:val="20"/>
          <w:szCs w:val="20"/>
          <w:lang w:val="en-GB"/>
        </w:rPr>
        <w:t>;</w:t>
      </w:r>
      <w:r>
        <w:rPr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 xml:space="preserve">CEQ = </w:t>
      </w:r>
      <w:r w:rsidRPr="000230ED">
        <w:rPr>
          <w:iCs/>
          <w:sz w:val="20"/>
          <w:szCs w:val="20"/>
          <w:lang w:val="en-GB"/>
        </w:rPr>
        <w:t xml:space="preserve">Credibility </w:t>
      </w:r>
      <w:r w:rsidRPr="000230ED">
        <w:rPr>
          <w:iCs/>
          <w:color w:val="000000" w:themeColor="text1"/>
          <w:sz w:val="20"/>
          <w:szCs w:val="20"/>
          <w:lang w:val="en-GB"/>
        </w:rPr>
        <w:t xml:space="preserve">and Expectancy Questionnaire </w:t>
      </w:r>
      <w:r>
        <w:rPr>
          <w:iCs/>
          <w:color w:val="000000" w:themeColor="text1"/>
          <w:sz w:val="20"/>
          <w:szCs w:val="20"/>
          <w:lang w:val="en-GB"/>
        </w:rPr>
        <w:t xml:space="preserve">(CEQ) </w:t>
      </w:r>
      <w:r w:rsidRPr="000230ED">
        <w:rPr>
          <w:iCs/>
          <w:color w:val="000000" w:themeColor="text1"/>
          <w:sz w:val="20"/>
          <w:szCs w:val="20"/>
          <w:lang w:val="en-GB"/>
        </w:rPr>
        <w:t>Item 6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</w:t>
      </w:r>
      <w:r w:rsidR="00A44FCE">
        <w:rPr>
          <w:iCs/>
          <w:color w:val="000000" w:themeColor="text1"/>
          <w:sz w:val="20"/>
          <w:szCs w:val="20"/>
          <w:lang w:val="en-GB"/>
        </w:rPr>
        <w:t>.</w:t>
      </w:r>
    </w:p>
    <w:p w14:paraId="79616A67" w14:textId="2C7C91EC" w:rsidR="0088212D" w:rsidRDefault="0088212D" w:rsidP="007B3C17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</w:p>
    <w:p w14:paraId="196B8C1E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4E0C051D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62A4ABFD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248DBDF4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283A5A0E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72A2A542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05517F09" w14:textId="77777777" w:rsidR="0088212D" w:rsidRDefault="0088212D" w:rsidP="0088212D">
      <w:pPr>
        <w:spacing w:line="480" w:lineRule="auto"/>
        <w:rPr>
          <w:b/>
          <w:bCs/>
          <w:lang w:val="en-GB"/>
        </w:rPr>
      </w:pPr>
    </w:p>
    <w:p w14:paraId="332DE0CE" w14:textId="1E07E158" w:rsidR="0088212D" w:rsidRPr="00C83A11" w:rsidRDefault="0088212D" w:rsidP="0088212D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4</w:t>
      </w:r>
      <w:r w:rsidRPr="00C83A11">
        <w:rPr>
          <w:b/>
          <w:bCs/>
          <w:lang w:val="en-GB"/>
        </w:rPr>
        <w:t xml:space="preserve"> </w:t>
      </w:r>
    </w:p>
    <w:p w14:paraId="02161708" w14:textId="49383875" w:rsidR="0088212D" w:rsidRDefault="0088212D" w:rsidP="0088212D">
      <w:pPr>
        <w:rPr>
          <w:i/>
          <w:iCs/>
          <w:lang w:val="en-GB"/>
        </w:rPr>
      </w:pPr>
      <w:r>
        <w:rPr>
          <w:i/>
          <w:iCs/>
          <w:lang w:val="en-GB"/>
        </w:rPr>
        <w:t>Comparison of Means in CGAS Dropouts vs. Completers</w:t>
      </w:r>
    </w:p>
    <w:p w14:paraId="0CDACD4E" w14:textId="24627A4F" w:rsidR="0088212D" w:rsidRDefault="0088212D" w:rsidP="0088212D">
      <w:pPr>
        <w:rPr>
          <w:i/>
          <w:iCs/>
          <w:lang w:val="en-GB"/>
        </w:rPr>
      </w:pPr>
      <w:r>
        <w:rPr>
          <w:i/>
          <w:iCs/>
          <w:noProof/>
          <w:lang w:val="en-GB"/>
        </w:rPr>
        <w:drawing>
          <wp:inline distT="0" distB="0" distL="0" distR="0" wp14:anchorId="70FAE29E" wp14:editId="59E08451">
            <wp:extent cx="5756910" cy="49345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D79B4" w14:textId="7E58719B" w:rsidR="0088212D" w:rsidRDefault="0088212D" w:rsidP="0088212D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CGAS in Dropouts vs. Completers, </w:t>
      </w:r>
      <w:r w:rsidRPr="0088212D">
        <w:rPr>
          <w:sz w:val="20"/>
          <w:szCs w:val="20"/>
          <w:lang w:val="en-GB"/>
        </w:rPr>
        <w:t xml:space="preserve">Welch Two Sample T-Test: </w:t>
      </w:r>
      <w:proofErr w:type="gramStart"/>
      <w:r w:rsidRPr="0088212D">
        <w:rPr>
          <w:i/>
          <w:iCs/>
          <w:sz w:val="20"/>
          <w:szCs w:val="20"/>
          <w:lang w:val="en-GB"/>
        </w:rPr>
        <w:t>t</w:t>
      </w:r>
      <w:r w:rsidRPr="0088212D">
        <w:rPr>
          <w:sz w:val="20"/>
          <w:szCs w:val="20"/>
          <w:lang w:val="en-GB"/>
        </w:rPr>
        <w:t>(</w:t>
      </w:r>
      <w:proofErr w:type="gramEnd"/>
      <w:r w:rsidRPr="0088212D">
        <w:rPr>
          <w:sz w:val="20"/>
          <w:szCs w:val="20"/>
          <w:lang w:val="en-GB"/>
        </w:rPr>
        <w:t xml:space="preserve">27.99) = -1.43 , </w:t>
      </w:r>
      <w:r w:rsidRPr="0088212D">
        <w:rPr>
          <w:i/>
          <w:iCs/>
          <w:sz w:val="20"/>
          <w:szCs w:val="20"/>
          <w:lang w:val="en-GB"/>
        </w:rPr>
        <w:t>p</w:t>
      </w:r>
      <w:r w:rsidRPr="0088212D">
        <w:rPr>
          <w:sz w:val="20"/>
          <w:szCs w:val="20"/>
          <w:lang w:val="en-GB"/>
        </w:rPr>
        <w:t xml:space="preserve"> =  0.16</w:t>
      </w:r>
      <w:r w:rsidR="00645FB1">
        <w:rPr>
          <w:sz w:val="20"/>
          <w:szCs w:val="20"/>
          <w:lang w:val="en-GB"/>
        </w:rPr>
        <w:t>;</w:t>
      </w:r>
      <w:r>
        <w:rPr>
          <w:sz w:val="20"/>
          <w:szCs w:val="20"/>
          <w:lang w:val="en-GB"/>
        </w:rPr>
        <w:t xml:space="preserve"> </w:t>
      </w:r>
      <w:r w:rsidRPr="000230ED">
        <w:rPr>
          <w:iCs/>
          <w:sz w:val="20"/>
          <w:szCs w:val="20"/>
          <w:lang w:val="en-GB"/>
        </w:rPr>
        <w:t>CGAS = Children’s Global Assessment Scale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.</w:t>
      </w:r>
    </w:p>
    <w:p w14:paraId="6200FB0C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0E2FEAEB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307300DC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389E9D55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70249348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339D97E5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000BFDA6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3074463D" w14:textId="77777777" w:rsidR="00C70D26" w:rsidRDefault="00C70D26" w:rsidP="00C70D26">
      <w:pPr>
        <w:spacing w:line="480" w:lineRule="auto"/>
        <w:rPr>
          <w:b/>
          <w:bCs/>
          <w:lang w:val="en-GB"/>
        </w:rPr>
      </w:pPr>
    </w:p>
    <w:p w14:paraId="30B63F42" w14:textId="502A8B07" w:rsidR="00C70D26" w:rsidRPr="00C83A11" w:rsidRDefault="00C70D26" w:rsidP="00C70D26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5</w:t>
      </w:r>
      <w:r w:rsidRPr="00C83A11">
        <w:rPr>
          <w:b/>
          <w:bCs/>
          <w:lang w:val="en-GB"/>
        </w:rPr>
        <w:t xml:space="preserve"> </w:t>
      </w:r>
    </w:p>
    <w:p w14:paraId="5AA59846" w14:textId="1E19ED73" w:rsidR="00C70D26" w:rsidRDefault="00C70D26" w:rsidP="00C70D26">
      <w:pPr>
        <w:rPr>
          <w:i/>
          <w:iCs/>
          <w:lang w:val="en-GB"/>
        </w:rPr>
      </w:pPr>
      <w:r>
        <w:rPr>
          <w:i/>
          <w:iCs/>
          <w:lang w:val="en-GB"/>
        </w:rPr>
        <w:t>Comparison of Means in BDI Dropouts vs. Completers</w:t>
      </w:r>
    </w:p>
    <w:p w14:paraId="1DCF9258" w14:textId="4A50825D" w:rsidR="00C70D26" w:rsidRDefault="00D92E69" w:rsidP="00C70D26">
      <w:pPr>
        <w:rPr>
          <w:i/>
          <w:iCs/>
          <w:lang w:val="en-GB"/>
        </w:rPr>
      </w:pPr>
      <w:r>
        <w:rPr>
          <w:i/>
          <w:iCs/>
          <w:noProof/>
          <w:lang w:val="en-GB"/>
        </w:rPr>
        <w:drawing>
          <wp:inline distT="0" distB="0" distL="0" distR="0" wp14:anchorId="0DA61430" wp14:editId="01BE9275">
            <wp:extent cx="5756910" cy="4934585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DF670" w14:textId="268C7549" w:rsidR="00C70D26" w:rsidRDefault="00C70D26" w:rsidP="00C70D26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BDI in Dropouts vs. Completers, </w:t>
      </w:r>
      <w:r w:rsidR="00D92E69" w:rsidRPr="00D92E69">
        <w:rPr>
          <w:sz w:val="20"/>
          <w:szCs w:val="20"/>
          <w:lang w:val="en-GB"/>
        </w:rPr>
        <w:t xml:space="preserve">Welch Two Sample T-Test: </w:t>
      </w:r>
      <w:proofErr w:type="gramStart"/>
      <w:r w:rsidR="00D92E69" w:rsidRPr="00D92E69">
        <w:rPr>
          <w:i/>
          <w:iCs/>
          <w:sz w:val="20"/>
          <w:szCs w:val="20"/>
          <w:lang w:val="en-GB"/>
        </w:rPr>
        <w:t>t</w:t>
      </w:r>
      <w:r w:rsidR="00D92E69" w:rsidRPr="00D92E69">
        <w:rPr>
          <w:sz w:val="20"/>
          <w:szCs w:val="20"/>
          <w:lang w:val="en-GB"/>
        </w:rPr>
        <w:t>(</w:t>
      </w:r>
      <w:proofErr w:type="gramEnd"/>
      <w:r w:rsidR="00D92E69" w:rsidRPr="00D92E69">
        <w:rPr>
          <w:sz w:val="20"/>
          <w:szCs w:val="20"/>
          <w:lang w:val="en-GB"/>
        </w:rPr>
        <w:t xml:space="preserve">11) = 0.67 , </w:t>
      </w:r>
      <w:r w:rsidR="00D92E69" w:rsidRPr="00D92E69">
        <w:rPr>
          <w:i/>
          <w:iCs/>
          <w:sz w:val="20"/>
          <w:szCs w:val="20"/>
          <w:lang w:val="en-GB"/>
        </w:rPr>
        <w:t>p</w:t>
      </w:r>
      <w:r w:rsidR="00D92E69" w:rsidRPr="00D92E69">
        <w:rPr>
          <w:sz w:val="20"/>
          <w:szCs w:val="20"/>
          <w:lang w:val="en-GB"/>
        </w:rPr>
        <w:t xml:space="preserve"> =  0.52</w:t>
      </w:r>
      <w:r w:rsidR="00645FB1">
        <w:rPr>
          <w:sz w:val="20"/>
          <w:szCs w:val="20"/>
          <w:lang w:val="en-GB"/>
        </w:rPr>
        <w:t>;</w:t>
      </w:r>
      <w:r>
        <w:rPr>
          <w:sz w:val="20"/>
          <w:szCs w:val="20"/>
          <w:lang w:val="en-GB"/>
        </w:rPr>
        <w:t xml:space="preserve"> </w:t>
      </w:r>
      <w:r w:rsidR="00217FE1" w:rsidRPr="000230ED">
        <w:rPr>
          <w:iCs/>
          <w:sz w:val="20"/>
          <w:szCs w:val="20"/>
          <w:lang w:val="en-GB"/>
        </w:rPr>
        <w:t>BDI = Beck’s Depression Inventory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.</w:t>
      </w:r>
    </w:p>
    <w:p w14:paraId="3AAED577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14BB13F5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616A3C5B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1380937C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054666BC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3EEE766B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3B2C7E96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07983254" w14:textId="77777777" w:rsidR="00645FB1" w:rsidRDefault="00645FB1" w:rsidP="00645FB1">
      <w:pPr>
        <w:spacing w:line="480" w:lineRule="auto"/>
        <w:rPr>
          <w:b/>
          <w:bCs/>
          <w:lang w:val="en-GB"/>
        </w:rPr>
      </w:pPr>
    </w:p>
    <w:p w14:paraId="4AC28D02" w14:textId="569E9D90" w:rsidR="00645FB1" w:rsidRPr="00C83A11" w:rsidRDefault="00645FB1" w:rsidP="00645FB1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6</w:t>
      </w:r>
      <w:r w:rsidRPr="00C83A11">
        <w:rPr>
          <w:b/>
          <w:bCs/>
          <w:lang w:val="en-GB"/>
        </w:rPr>
        <w:t xml:space="preserve"> </w:t>
      </w:r>
    </w:p>
    <w:p w14:paraId="24A853F4" w14:textId="18FC7F54" w:rsidR="00645FB1" w:rsidRDefault="00645FB1" w:rsidP="00645FB1">
      <w:pPr>
        <w:rPr>
          <w:i/>
          <w:iCs/>
          <w:lang w:val="en-GB"/>
        </w:rPr>
      </w:pPr>
      <w:r>
        <w:rPr>
          <w:i/>
          <w:iCs/>
          <w:lang w:val="en-GB"/>
        </w:rPr>
        <w:t>Comparison of Means in CTQ Dropouts vs. Completers</w:t>
      </w:r>
    </w:p>
    <w:p w14:paraId="68A98364" w14:textId="45E574BB" w:rsidR="00645FB1" w:rsidRDefault="00645FB1" w:rsidP="00645FB1">
      <w:pPr>
        <w:rPr>
          <w:i/>
          <w:iCs/>
          <w:lang w:val="en-GB"/>
        </w:rPr>
      </w:pPr>
      <w:r>
        <w:rPr>
          <w:i/>
          <w:iCs/>
          <w:noProof/>
          <w:lang w:val="en-GB"/>
        </w:rPr>
        <w:drawing>
          <wp:inline distT="0" distB="0" distL="0" distR="0" wp14:anchorId="0EBC03ED" wp14:editId="7B916132">
            <wp:extent cx="5756910" cy="4934585"/>
            <wp:effectExtent l="0" t="0" r="0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285AB" w14:textId="6118D120" w:rsidR="00645FB1" w:rsidRDefault="00645FB1" w:rsidP="00645FB1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CTQ in Dropouts vs. Completers, </w:t>
      </w:r>
      <w:r w:rsidRPr="00645FB1">
        <w:rPr>
          <w:sz w:val="20"/>
          <w:szCs w:val="20"/>
          <w:lang w:val="en-GB"/>
        </w:rPr>
        <w:t xml:space="preserve">Welch Two Sample T-Test: </w:t>
      </w:r>
      <w:proofErr w:type="gramStart"/>
      <w:r w:rsidRPr="00645FB1">
        <w:rPr>
          <w:i/>
          <w:iCs/>
          <w:sz w:val="20"/>
          <w:szCs w:val="20"/>
          <w:lang w:val="en-GB"/>
        </w:rPr>
        <w:t>t</w:t>
      </w:r>
      <w:r w:rsidRPr="00645FB1">
        <w:rPr>
          <w:sz w:val="20"/>
          <w:szCs w:val="20"/>
          <w:lang w:val="en-GB"/>
        </w:rPr>
        <w:t>(</w:t>
      </w:r>
      <w:proofErr w:type="gramEnd"/>
      <w:r w:rsidRPr="00645FB1">
        <w:rPr>
          <w:sz w:val="20"/>
          <w:szCs w:val="20"/>
          <w:lang w:val="en-GB"/>
        </w:rPr>
        <w:t xml:space="preserve">25.63) = -0.49 , </w:t>
      </w:r>
      <w:r w:rsidRPr="00645FB1">
        <w:rPr>
          <w:i/>
          <w:iCs/>
          <w:sz w:val="20"/>
          <w:szCs w:val="20"/>
          <w:lang w:val="en-GB"/>
        </w:rPr>
        <w:t>p</w:t>
      </w:r>
      <w:r w:rsidRPr="00645FB1">
        <w:rPr>
          <w:sz w:val="20"/>
          <w:szCs w:val="20"/>
          <w:lang w:val="en-GB"/>
        </w:rPr>
        <w:t xml:space="preserve"> =  0.63</w:t>
      </w:r>
      <w:r w:rsidR="00765AF4">
        <w:rPr>
          <w:sz w:val="20"/>
          <w:szCs w:val="20"/>
          <w:lang w:val="en-GB"/>
        </w:rPr>
        <w:t>;</w:t>
      </w:r>
      <w:r>
        <w:rPr>
          <w:sz w:val="20"/>
          <w:szCs w:val="20"/>
          <w:lang w:val="en-GB"/>
        </w:rPr>
        <w:t xml:space="preserve"> </w:t>
      </w:r>
      <w:r w:rsidRPr="000230ED">
        <w:rPr>
          <w:iCs/>
          <w:sz w:val="20"/>
          <w:szCs w:val="20"/>
          <w:lang w:val="en-GB"/>
        </w:rPr>
        <w:t>CTQ = Childhood Trauma Questionnaire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.</w:t>
      </w:r>
    </w:p>
    <w:p w14:paraId="1223DB91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30D25AEA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60959ADF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0AF94FCE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10E9F162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52AEDCAB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5867C28D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4634D7A3" w14:textId="77777777" w:rsidR="00E64EE0" w:rsidRDefault="00E64EE0" w:rsidP="00E64EE0">
      <w:pPr>
        <w:spacing w:line="480" w:lineRule="auto"/>
        <w:rPr>
          <w:b/>
          <w:bCs/>
          <w:lang w:val="en-GB"/>
        </w:rPr>
      </w:pPr>
    </w:p>
    <w:p w14:paraId="32B690A9" w14:textId="4430CA54" w:rsidR="00E64EE0" w:rsidRPr="00C83A11" w:rsidRDefault="00E64EE0" w:rsidP="00E64EE0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105431">
        <w:rPr>
          <w:b/>
          <w:bCs/>
          <w:lang w:val="en-GB"/>
        </w:rPr>
        <w:t>7</w:t>
      </w:r>
      <w:r w:rsidRPr="00C83A11">
        <w:rPr>
          <w:b/>
          <w:bCs/>
          <w:lang w:val="en-GB"/>
        </w:rPr>
        <w:t xml:space="preserve"> </w:t>
      </w:r>
    </w:p>
    <w:p w14:paraId="20D86A0E" w14:textId="5DF5F1D2" w:rsidR="00E64EE0" w:rsidRDefault="00E64EE0" w:rsidP="00E64EE0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Comparison of Means in </w:t>
      </w:r>
      <w:proofErr w:type="spellStart"/>
      <w:r>
        <w:rPr>
          <w:i/>
          <w:iCs/>
          <w:lang w:val="en-GB"/>
        </w:rPr>
        <w:t>LoPF</w:t>
      </w:r>
      <w:proofErr w:type="spellEnd"/>
      <w:r>
        <w:rPr>
          <w:i/>
          <w:iCs/>
          <w:lang w:val="en-GB"/>
        </w:rPr>
        <w:t xml:space="preserve"> Dropouts vs. Completers</w:t>
      </w:r>
    </w:p>
    <w:p w14:paraId="29695994" w14:textId="204CF2B8" w:rsidR="00E64EE0" w:rsidRDefault="00E64EE0" w:rsidP="00E64EE0">
      <w:pPr>
        <w:rPr>
          <w:i/>
          <w:iCs/>
          <w:lang w:val="en-GB"/>
        </w:rPr>
      </w:pPr>
      <w:r>
        <w:rPr>
          <w:i/>
          <w:iCs/>
          <w:noProof/>
          <w:lang w:val="en-GB"/>
        </w:rPr>
        <w:drawing>
          <wp:inline distT="0" distB="0" distL="0" distR="0" wp14:anchorId="430837AA" wp14:editId="504E85D3">
            <wp:extent cx="5756910" cy="4934585"/>
            <wp:effectExtent l="0" t="0" r="0" b="57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E48F9" w14:textId="27E1B1DF" w:rsidR="00E64EE0" w:rsidRDefault="00E64EE0" w:rsidP="00E64EE0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</w:t>
      </w:r>
      <w:proofErr w:type="spellStart"/>
      <w:r>
        <w:rPr>
          <w:sz w:val="20"/>
          <w:szCs w:val="20"/>
          <w:lang w:val="en-GB"/>
        </w:rPr>
        <w:t>LoPF</w:t>
      </w:r>
      <w:proofErr w:type="spellEnd"/>
      <w:r>
        <w:rPr>
          <w:sz w:val="20"/>
          <w:szCs w:val="20"/>
          <w:lang w:val="en-GB"/>
        </w:rPr>
        <w:t xml:space="preserve"> in Dropouts vs. Completers, </w:t>
      </w:r>
      <w:r w:rsidRPr="00E64EE0">
        <w:rPr>
          <w:sz w:val="20"/>
          <w:szCs w:val="20"/>
          <w:lang w:val="en-GB"/>
        </w:rPr>
        <w:t xml:space="preserve">Welch Two Sample T-Test: </w:t>
      </w:r>
      <w:proofErr w:type="gramStart"/>
      <w:r w:rsidRPr="00E64EE0">
        <w:rPr>
          <w:i/>
          <w:iCs/>
          <w:sz w:val="20"/>
          <w:szCs w:val="20"/>
          <w:lang w:val="en-GB"/>
        </w:rPr>
        <w:t>t</w:t>
      </w:r>
      <w:r w:rsidRPr="00E64EE0">
        <w:rPr>
          <w:sz w:val="20"/>
          <w:szCs w:val="20"/>
          <w:lang w:val="en-GB"/>
        </w:rPr>
        <w:t>(</w:t>
      </w:r>
      <w:proofErr w:type="gramEnd"/>
      <w:r w:rsidRPr="00E64EE0">
        <w:rPr>
          <w:sz w:val="20"/>
          <w:szCs w:val="20"/>
          <w:lang w:val="en-GB"/>
        </w:rPr>
        <w:t xml:space="preserve">24.91) = 2.76 , </w:t>
      </w:r>
      <w:r w:rsidRPr="00E64EE0">
        <w:rPr>
          <w:i/>
          <w:iCs/>
          <w:sz w:val="20"/>
          <w:szCs w:val="20"/>
          <w:lang w:val="en-GB"/>
        </w:rPr>
        <w:t>p</w:t>
      </w:r>
      <w:r w:rsidRPr="00E64EE0">
        <w:rPr>
          <w:sz w:val="20"/>
          <w:szCs w:val="20"/>
          <w:lang w:val="en-GB"/>
        </w:rPr>
        <w:t xml:space="preserve"> =  0.01</w:t>
      </w:r>
      <w:r>
        <w:rPr>
          <w:sz w:val="20"/>
          <w:szCs w:val="20"/>
          <w:lang w:val="en-GB"/>
        </w:rPr>
        <w:t xml:space="preserve">; </w:t>
      </w:r>
      <w:proofErr w:type="spellStart"/>
      <w:r w:rsidRPr="000230ED">
        <w:rPr>
          <w:iCs/>
          <w:sz w:val="20"/>
          <w:szCs w:val="20"/>
          <w:lang w:val="en-GB"/>
        </w:rPr>
        <w:t>LoPF</w:t>
      </w:r>
      <w:proofErr w:type="spellEnd"/>
      <w:r w:rsidRPr="000230ED">
        <w:rPr>
          <w:iCs/>
          <w:sz w:val="20"/>
          <w:szCs w:val="20"/>
          <w:lang w:val="en-GB"/>
        </w:rPr>
        <w:t xml:space="preserve"> = Levels of Personality Functioning Questionnaire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.</w:t>
      </w:r>
    </w:p>
    <w:p w14:paraId="63439C9F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2B79ABAC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3E9F0536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5BD7BF7B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04365013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54B7187F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4D1675EB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04C06B89" w14:textId="77777777" w:rsidR="007B4BCF" w:rsidRDefault="007B4BCF" w:rsidP="007B4BCF">
      <w:pPr>
        <w:spacing w:line="480" w:lineRule="auto"/>
        <w:rPr>
          <w:b/>
          <w:bCs/>
          <w:lang w:val="en-GB"/>
        </w:rPr>
      </w:pPr>
    </w:p>
    <w:p w14:paraId="3C67AA99" w14:textId="7F857D6F" w:rsidR="007B4BCF" w:rsidRPr="00C83A11" w:rsidRDefault="007B4BCF" w:rsidP="007B4BC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ure</w:t>
      </w:r>
      <w:r w:rsidRPr="00C83A1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105431">
        <w:rPr>
          <w:b/>
          <w:bCs/>
          <w:lang w:val="en-GB"/>
        </w:rPr>
        <w:t>8</w:t>
      </w:r>
      <w:r w:rsidRPr="00C83A11">
        <w:rPr>
          <w:b/>
          <w:bCs/>
          <w:lang w:val="en-GB"/>
        </w:rPr>
        <w:t xml:space="preserve"> </w:t>
      </w:r>
    </w:p>
    <w:p w14:paraId="70087E2E" w14:textId="082509FB" w:rsidR="007B4BCF" w:rsidRDefault="007B4BCF" w:rsidP="007B4BCF">
      <w:pPr>
        <w:rPr>
          <w:i/>
          <w:iCs/>
          <w:lang w:val="en-GB"/>
        </w:rPr>
      </w:pPr>
      <w:r>
        <w:rPr>
          <w:i/>
          <w:iCs/>
          <w:lang w:val="en-GB"/>
        </w:rPr>
        <w:t>Comparison of Means in ZAN Dropouts vs. Completers</w:t>
      </w:r>
    </w:p>
    <w:p w14:paraId="10DD994F" w14:textId="52D696DE" w:rsidR="007B4BCF" w:rsidRDefault="00D751C6" w:rsidP="007B4BCF">
      <w:pPr>
        <w:rPr>
          <w:i/>
          <w:iCs/>
          <w:lang w:val="en-GB"/>
        </w:rPr>
      </w:pPr>
      <w:r>
        <w:rPr>
          <w:i/>
          <w:iCs/>
          <w:noProof/>
          <w:lang w:val="en-GB"/>
        </w:rPr>
        <w:drawing>
          <wp:inline distT="0" distB="0" distL="0" distR="0" wp14:anchorId="0D66A7D8" wp14:editId="1611A4BE">
            <wp:extent cx="5756910" cy="493458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F2313" w14:textId="6A96FAB1" w:rsidR="007B4BCF" w:rsidRDefault="007B4BCF" w:rsidP="007B4BCF">
      <w:pPr>
        <w:spacing w:line="480" w:lineRule="auto"/>
        <w:rPr>
          <w:iCs/>
          <w:color w:val="000000" w:themeColor="text1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 of Means for </w:t>
      </w:r>
      <w:r w:rsidR="003150A3">
        <w:rPr>
          <w:sz w:val="20"/>
          <w:szCs w:val="20"/>
          <w:lang w:val="en-GB"/>
        </w:rPr>
        <w:t>ZAN</w:t>
      </w:r>
      <w:r>
        <w:rPr>
          <w:sz w:val="20"/>
          <w:szCs w:val="20"/>
          <w:lang w:val="en-GB"/>
        </w:rPr>
        <w:t xml:space="preserve"> in Dropouts vs. Completers, </w:t>
      </w:r>
      <w:r w:rsidR="0006610D" w:rsidRPr="0006610D">
        <w:rPr>
          <w:sz w:val="20"/>
          <w:szCs w:val="20"/>
          <w:lang w:val="en-GB"/>
        </w:rPr>
        <w:t xml:space="preserve">Welch Two Sample T-Test: </w:t>
      </w:r>
      <w:proofErr w:type="gramStart"/>
      <w:r w:rsidR="0006610D" w:rsidRPr="0006610D">
        <w:rPr>
          <w:i/>
          <w:iCs/>
          <w:sz w:val="20"/>
          <w:szCs w:val="20"/>
          <w:lang w:val="en-GB"/>
        </w:rPr>
        <w:t>t</w:t>
      </w:r>
      <w:r w:rsidR="0006610D" w:rsidRPr="0006610D">
        <w:rPr>
          <w:sz w:val="20"/>
          <w:szCs w:val="20"/>
          <w:lang w:val="en-GB"/>
        </w:rPr>
        <w:t>(</w:t>
      </w:r>
      <w:proofErr w:type="gramEnd"/>
      <w:r w:rsidR="0006610D" w:rsidRPr="0006610D">
        <w:rPr>
          <w:sz w:val="20"/>
          <w:szCs w:val="20"/>
          <w:lang w:val="en-GB"/>
        </w:rPr>
        <w:t xml:space="preserve">18.64) = 1.42 , </w:t>
      </w:r>
      <w:r w:rsidR="0006610D" w:rsidRPr="0006610D">
        <w:rPr>
          <w:i/>
          <w:iCs/>
          <w:sz w:val="20"/>
          <w:szCs w:val="20"/>
          <w:lang w:val="en-GB"/>
        </w:rPr>
        <w:t>p</w:t>
      </w:r>
      <w:r w:rsidR="0006610D" w:rsidRPr="0006610D">
        <w:rPr>
          <w:sz w:val="20"/>
          <w:szCs w:val="20"/>
          <w:lang w:val="en-GB"/>
        </w:rPr>
        <w:t xml:space="preserve"> =  0.17</w:t>
      </w:r>
      <w:r>
        <w:rPr>
          <w:sz w:val="20"/>
          <w:szCs w:val="20"/>
          <w:lang w:val="en-GB"/>
        </w:rPr>
        <w:t xml:space="preserve">; </w:t>
      </w:r>
      <w:r w:rsidR="00B426D4" w:rsidRPr="000230ED">
        <w:rPr>
          <w:iCs/>
          <w:sz w:val="20"/>
          <w:szCs w:val="20"/>
          <w:lang w:val="en-GB"/>
        </w:rPr>
        <w:t xml:space="preserve">ZAN = </w:t>
      </w:r>
      <w:proofErr w:type="spellStart"/>
      <w:r w:rsidR="00B426D4" w:rsidRPr="000230ED">
        <w:rPr>
          <w:iCs/>
          <w:sz w:val="20"/>
          <w:szCs w:val="20"/>
          <w:lang w:val="en-GB"/>
        </w:rPr>
        <w:t>Zanarini</w:t>
      </w:r>
      <w:proofErr w:type="spellEnd"/>
      <w:r w:rsidR="00B426D4" w:rsidRPr="000230ED">
        <w:rPr>
          <w:iCs/>
          <w:sz w:val="20"/>
          <w:szCs w:val="20"/>
          <w:lang w:val="en-GB"/>
        </w:rPr>
        <w:t xml:space="preserve"> Rating Scale for Borderline Personality Disorder</w:t>
      </w:r>
      <w:r>
        <w:rPr>
          <w:iCs/>
          <w:color w:val="000000" w:themeColor="text1"/>
          <w:sz w:val="20"/>
          <w:szCs w:val="20"/>
          <w:lang w:val="en-GB"/>
        </w:rPr>
        <w:t>; Dropout 0 = completers, 1 = Dropouts.</w:t>
      </w:r>
    </w:p>
    <w:p w14:paraId="41F6C69A" w14:textId="77777777" w:rsidR="0088212D" w:rsidRPr="002157F3" w:rsidRDefault="0088212D" w:rsidP="007B3C17">
      <w:pPr>
        <w:spacing w:line="480" w:lineRule="auto"/>
        <w:rPr>
          <w:lang w:val="en-GB"/>
        </w:rPr>
      </w:pPr>
    </w:p>
    <w:sectPr w:rsidR="0088212D" w:rsidRPr="002157F3" w:rsidSect="00DF492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F3"/>
    <w:rsid w:val="0004654A"/>
    <w:rsid w:val="0006610D"/>
    <w:rsid w:val="000864B2"/>
    <w:rsid w:val="000C6322"/>
    <w:rsid w:val="000E30E8"/>
    <w:rsid w:val="000E7B34"/>
    <w:rsid w:val="00103CB3"/>
    <w:rsid w:val="00105431"/>
    <w:rsid w:val="00117BFC"/>
    <w:rsid w:val="001230C9"/>
    <w:rsid w:val="00137D34"/>
    <w:rsid w:val="00140E6D"/>
    <w:rsid w:val="00157F43"/>
    <w:rsid w:val="001603C5"/>
    <w:rsid w:val="0017606E"/>
    <w:rsid w:val="001B08CA"/>
    <w:rsid w:val="001F046D"/>
    <w:rsid w:val="001F5A71"/>
    <w:rsid w:val="002122AB"/>
    <w:rsid w:val="00213E45"/>
    <w:rsid w:val="002157F3"/>
    <w:rsid w:val="00215C6A"/>
    <w:rsid w:val="00217FE1"/>
    <w:rsid w:val="002436DB"/>
    <w:rsid w:val="002600D8"/>
    <w:rsid w:val="00277702"/>
    <w:rsid w:val="002856BB"/>
    <w:rsid w:val="002923B8"/>
    <w:rsid w:val="002A2CEE"/>
    <w:rsid w:val="002F08D1"/>
    <w:rsid w:val="003150A3"/>
    <w:rsid w:val="003328F1"/>
    <w:rsid w:val="0033598D"/>
    <w:rsid w:val="00336E7E"/>
    <w:rsid w:val="00346DD6"/>
    <w:rsid w:val="00360EB5"/>
    <w:rsid w:val="003615FE"/>
    <w:rsid w:val="00364F0F"/>
    <w:rsid w:val="0037341C"/>
    <w:rsid w:val="00395987"/>
    <w:rsid w:val="003E0361"/>
    <w:rsid w:val="00404A57"/>
    <w:rsid w:val="004173B2"/>
    <w:rsid w:val="00425A5A"/>
    <w:rsid w:val="004458CD"/>
    <w:rsid w:val="00447828"/>
    <w:rsid w:val="00451C6A"/>
    <w:rsid w:val="00456B6B"/>
    <w:rsid w:val="004617FD"/>
    <w:rsid w:val="00466CA5"/>
    <w:rsid w:val="00467EFA"/>
    <w:rsid w:val="0047010C"/>
    <w:rsid w:val="004847C3"/>
    <w:rsid w:val="004925D8"/>
    <w:rsid w:val="004A6C1E"/>
    <w:rsid w:val="004A7584"/>
    <w:rsid w:val="004B0659"/>
    <w:rsid w:val="004B4911"/>
    <w:rsid w:val="004C0AC6"/>
    <w:rsid w:val="004C183E"/>
    <w:rsid w:val="004D011F"/>
    <w:rsid w:val="004D1983"/>
    <w:rsid w:val="0050268B"/>
    <w:rsid w:val="00574A73"/>
    <w:rsid w:val="005B405B"/>
    <w:rsid w:val="005D3F14"/>
    <w:rsid w:val="00612B95"/>
    <w:rsid w:val="00612D15"/>
    <w:rsid w:val="00614B1D"/>
    <w:rsid w:val="006178B5"/>
    <w:rsid w:val="006407E2"/>
    <w:rsid w:val="00645FB1"/>
    <w:rsid w:val="006532D5"/>
    <w:rsid w:val="006542ED"/>
    <w:rsid w:val="006744AB"/>
    <w:rsid w:val="006811C6"/>
    <w:rsid w:val="006D48DE"/>
    <w:rsid w:val="006E3507"/>
    <w:rsid w:val="006F47AF"/>
    <w:rsid w:val="006F4B53"/>
    <w:rsid w:val="007465AB"/>
    <w:rsid w:val="00765AF4"/>
    <w:rsid w:val="00766770"/>
    <w:rsid w:val="00770621"/>
    <w:rsid w:val="0078337B"/>
    <w:rsid w:val="007A793D"/>
    <w:rsid w:val="007B26D4"/>
    <w:rsid w:val="007B3C17"/>
    <w:rsid w:val="007B4BCF"/>
    <w:rsid w:val="007D3120"/>
    <w:rsid w:val="007F464F"/>
    <w:rsid w:val="007F4EF2"/>
    <w:rsid w:val="008018FB"/>
    <w:rsid w:val="00804172"/>
    <w:rsid w:val="00833E08"/>
    <w:rsid w:val="0083443D"/>
    <w:rsid w:val="00834DCD"/>
    <w:rsid w:val="00871508"/>
    <w:rsid w:val="0088212D"/>
    <w:rsid w:val="008847EF"/>
    <w:rsid w:val="00885219"/>
    <w:rsid w:val="008946CF"/>
    <w:rsid w:val="008B309D"/>
    <w:rsid w:val="008F10AC"/>
    <w:rsid w:val="008F4ACB"/>
    <w:rsid w:val="00900B9A"/>
    <w:rsid w:val="00906917"/>
    <w:rsid w:val="00910910"/>
    <w:rsid w:val="00937F45"/>
    <w:rsid w:val="009547D8"/>
    <w:rsid w:val="009664DF"/>
    <w:rsid w:val="00983675"/>
    <w:rsid w:val="00984FAA"/>
    <w:rsid w:val="00991309"/>
    <w:rsid w:val="009C64AE"/>
    <w:rsid w:val="009C6762"/>
    <w:rsid w:val="009F0C7D"/>
    <w:rsid w:val="009F41A8"/>
    <w:rsid w:val="00A15652"/>
    <w:rsid w:val="00A215D5"/>
    <w:rsid w:val="00A32684"/>
    <w:rsid w:val="00A3351D"/>
    <w:rsid w:val="00A44FCE"/>
    <w:rsid w:val="00A8594C"/>
    <w:rsid w:val="00AC4FA3"/>
    <w:rsid w:val="00AD0503"/>
    <w:rsid w:val="00AE6538"/>
    <w:rsid w:val="00AF2EBA"/>
    <w:rsid w:val="00B426D4"/>
    <w:rsid w:val="00B67169"/>
    <w:rsid w:val="00B74DB9"/>
    <w:rsid w:val="00B938F0"/>
    <w:rsid w:val="00B953CF"/>
    <w:rsid w:val="00BE2A19"/>
    <w:rsid w:val="00BF61D2"/>
    <w:rsid w:val="00C107BF"/>
    <w:rsid w:val="00C214FF"/>
    <w:rsid w:val="00C4549C"/>
    <w:rsid w:val="00C626BF"/>
    <w:rsid w:val="00C70D26"/>
    <w:rsid w:val="00C875C8"/>
    <w:rsid w:val="00C910E7"/>
    <w:rsid w:val="00C92246"/>
    <w:rsid w:val="00C95A82"/>
    <w:rsid w:val="00CA21E6"/>
    <w:rsid w:val="00CB4946"/>
    <w:rsid w:val="00D03E5C"/>
    <w:rsid w:val="00D053F5"/>
    <w:rsid w:val="00D148C7"/>
    <w:rsid w:val="00D22F64"/>
    <w:rsid w:val="00D24C57"/>
    <w:rsid w:val="00D44CD5"/>
    <w:rsid w:val="00D4542C"/>
    <w:rsid w:val="00D751C6"/>
    <w:rsid w:val="00D81158"/>
    <w:rsid w:val="00D915AA"/>
    <w:rsid w:val="00D92E69"/>
    <w:rsid w:val="00D973FE"/>
    <w:rsid w:val="00DA4624"/>
    <w:rsid w:val="00DB2AFF"/>
    <w:rsid w:val="00DF492D"/>
    <w:rsid w:val="00E23DE2"/>
    <w:rsid w:val="00E27F42"/>
    <w:rsid w:val="00E43EAA"/>
    <w:rsid w:val="00E64EE0"/>
    <w:rsid w:val="00E65D41"/>
    <w:rsid w:val="00E74CD1"/>
    <w:rsid w:val="00EA60FC"/>
    <w:rsid w:val="00EB188C"/>
    <w:rsid w:val="00EF2AC3"/>
    <w:rsid w:val="00F05C5C"/>
    <w:rsid w:val="00F212AE"/>
    <w:rsid w:val="00F35242"/>
    <w:rsid w:val="00F417FF"/>
    <w:rsid w:val="00F74AAE"/>
    <w:rsid w:val="00F95106"/>
    <w:rsid w:val="00FB3775"/>
    <w:rsid w:val="00FB47C5"/>
    <w:rsid w:val="00FB485B"/>
    <w:rsid w:val="00FC1219"/>
    <w:rsid w:val="00FE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5D6EBD"/>
  <w15:chartTrackingRefBased/>
  <w15:docId w15:val="{8BB9670C-9271-514A-A4B4-8DAC0F92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57F3"/>
    <w:pPr>
      <w:spacing w:line="360" w:lineRule="auto"/>
      <w:jc w:val="both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212D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212D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Fuerer</dc:creator>
  <cp:keywords/>
  <dc:description/>
  <cp:lastModifiedBy>Lukas Fuerer</cp:lastModifiedBy>
  <cp:revision>18</cp:revision>
  <dcterms:created xsi:type="dcterms:W3CDTF">2022-04-08T13:24:00Z</dcterms:created>
  <dcterms:modified xsi:type="dcterms:W3CDTF">2022-04-15T08:40:00Z</dcterms:modified>
</cp:coreProperties>
</file>